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FAC63" w14:textId="3C3BDEC4" w:rsidR="00250901" w:rsidRPr="00250901" w:rsidRDefault="00250901" w:rsidP="0025090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50901">
        <w:rPr>
          <w:rFonts w:ascii="Times New Roman" w:hAnsi="Times New Roman" w:cs="Times New Roman"/>
          <w:b/>
          <w:bCs/>
          <w:sz w:val="24"/>
          <w:szCs w:val="24"/>
        </w:rPr>
        <w:t>Supplementary Materials for Psychosocial factors associated with alcohol use in lower socioeconomic position populations: A scoping review</w:t>
      </w:r>
    </w:p>
    <w:p w14:paraId="44D04D8F" w14:textId="77777777" w:rsidR="00250901" w:rsidRDefault="00250901" w:rsidP="0025090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EA367FA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50901">
        <w:rPr>
          <w:rFonts w:ascii="Times New Roman" w:eastAsia="Calibri" w:hAnsi="Times New Roman" w:cs="Times New Roman"/>
          <w:sz w:val="24"/>
          <w:szCs w:val="24"/>
        </w:rPr>
        <w:t>Literature searches were carried out on 19</w:t>
      </w:r>
      <w:r w:rsidRPr="00250901">
        <w:rPr>
          <w:rFonts w:ascii="Times New Roman" w:eastAsia="Calibri" w:hAnsi="Times New Roman" w:cs="Times New Roman"/>
          <w:sz w:val="24"/>
          <w:szCs w:val="24"/>
          <w:vertAlign w:val="superscript"/>
        </w:rPr>
        <w:t>th</w:t>
      </w:r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 December 2022. The following search string was used: (alcohol*) AND (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influenc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 or predict*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determin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associat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) AND (socio-economic* or socioeconomic* or “social class”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disadvantag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) AND (psycho* or social*) NOT (tobacco*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smok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). The following five databases were searched: Web of Science (Core Collection), Scopus, Embase (Embase and Medline), PubMed, and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APAPsycNet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PsycInfo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>). The search was limited to articles published from 1</w:t>
      </w:r>
      <w:r w:rsidRPr="00250901">
        <w:rPr>
          <w:rFonts w:ascii="Times New Roman" w:eastAsia="Calibri" w:hAnsi="Times New Roman" w:cs="Times New Roman"/>
          <w:sz w:val="24"/>
          <w:szCs w:val="24"/>
          <w:vertAlign w:val="superscript"/>
        </w:rPr>
        <w:t>st</w:t>
      </w:r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 January 2000 to the date of search in order to identify factors relevant to contemporary society. </w:t>
      </w:r>
    </w:p>
    <w:p w14:paraId="5EBC8F6A" w14:textId="77777777" w:rsidR="00250901" w:rsidRDefault="00250901" w:rsidP="00250901">
      <w:pPr>
        <w:spacing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</w:p>
    <w:p w14:paraId="5DD8DE0D" w14:textId="5FDDE58F" w:rsidR="00250901" w:rsidRPr="00250901" w:rsidRDefault="00250901" w:rsidP="00250901">
      <w:pPr>
        <w:spacing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  <w:r w:rsidRPr="00250901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Full search strategy</w:t>
      </w:r>
    </w:p>
    <w:p w14:paraId="63CB78DB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  <w:r w:rsidRPr="00250901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Web of Science</w:t>
      </w:r>
    </w:p>
    <w:p w14:paraId="0FE84520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50901">
        <w:rPr>
          <w:rFonts w:ascii="Times New Roman" w:eastAsia="Calibri" w:hAnsi="Times New Roman" w:cs="Times New Roman"/>
          <w:b/>
          <w:bCs/>
          <w:sz w:val="24"/>
          <w:szCs w:val="24"/>
        </w:rPr>
        <w:t>Search string:</w:t>
      </w:r>
    </w:p>
    <w:p w14:paraId="5CB08EC0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50901">
        <w:rPr>
          <w:rFonts w:ascii="Times New Roman" w:eastAsia="Calibri" w:hAnsi="Times New Roman" w:cs="Times New Roman"/>
          <w:sz w:val="24"/>
          <w:szCs w:val="24"/>
        </w:rPr>
        <w:t>TS=(alcohol*) AND TS=(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influenc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 or predict*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determin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associat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) AND TS=(socio-economic* or socioeconomic* or “social class”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disadvantag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) AND TS=(psycho* or social*) NOT TS=(tobacco*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smok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>*)</w:t>
      </w:r>
    </w:p>
    <w:p w14:paraId="7C614971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50901">
        <w:rPr>
          <w:rFonts w:ascii="Times New Roman" w:eastAsia="Calibri" w:hAnsi="Times New Roman" w:cs="Times New Roman"/>
          <w:b/>
          <w:bCs/>
          <w:sz w:val="24"/>
          <w:szCs w:val="24"/>
        </w:rPr>
        <w:t>Database restrictions:</w:t>
      </w:r>
    </w:p>
    <w:p w14:paraId="3B4B7142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Web of Science (Core Collection, all editions). </w:t>
      </w:r>
    </w:p>
    <w:p w14:paraId="5844B888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Hlk120607078"/>
      <w:r w:rsidRPr="00250901">
        <w:rPr>
          <w:rFonts w:ascii="Times New Roman" w:eastAsia="Calibri" w:hAnsi="Times New Roman" w:cs="Times New Roman"/>
          <w:b/>
          <w:bCs/>
          <w:sz w:val="24"/>
          <w:szCs w:val="24"/>
        </w:rPr>
        <w:t>Time restrictions:</w:t>
      </w:r>
    </w:p>
    <w:p w14:paraId="5F682527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50901">
        <w:rPr>
          <w:rFonts w:ascii="Times New Roman" w:eastAsia="Calibri" w:hAnsi="Times New Roman" w:cs="Times New Roman"/>
          <w:sz w:val="24"/>
          <w:szCs w:val="24"/>
        </w:rPr>
        <w:t>1</w:t>
      </w:r>
      <w:r w:rsidRPr="00250901">
        <w:rPr>
          <w:rFonts w:ascii="Times New Roman" w:eastAsia="Calibri" w:hAnsi="Times New Roman" w:cs="Times New Roman"/>
          <w:sz w:val="24"/>
          <w:szCs w:val="24"/>
          <w:vertAlign w:val="superscript"/>
        </w:rPr>
        <w:t>st</w:t>
      </w:r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 January 2000 to date of search. </w:t>
      </w:r>
    </w:p>
    <w:p w14:paraId="39662AA7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50901">
        <w:rPr>
          <w:rFonts w:ascii="Times New Roman" w:eastAsia="Calibri" w:hAnsi="Times New Roman" w:cs="Times New Roman"/>
          <w:b/>
          <w:bCs/>
          <w:sz w:val="24"/>
          <w:szCs w:val="24"/>
        </w:rPr>
        <w:t>Filter restrictions:</w:t>
      </w:r>
    </w:p>
    <w:p w14:paraId="1F7F0836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50901">
        <w:rPr>
          <w:rFonts w:ascii="Times New Roman" w:eastAsia="Calibri" w:hAnsi="Times New Roman" w:cs="Times New Roman"/>
          <w:sz w:val="24"/>
          <w:szCs w:val="24"/>
        </w:rPr>
        <w:t>Results will be filtered by “review article” for exclusion.</w:t>
      </w:r>
    </w:p>
    <w:bookmarkEnd w:id="0"/>
    <w:p w14:paraId="676AB44A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3936F53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  <w:r w:rsidRPr="00250901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Scopus</w:t>
      </w:r>
    </w:p>
    <w:p w14:paraId="4A2280F8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50901">
        <w:rPr>
          <w:rFonts w:ascii="Times New Roman" w:eastAsia="Calibri" w:hAnsi="Times New Roman" w:cs="Times New Roman"/>
          <w:b/>
          <w:bCs/>
          <w:sz w:val="24"/>
          <w:szCs w:val="24"/>
        </w:rPr>
        <w:t>Search string:</w:t>
      </w:r>
    </w:p>
    <w:p w14:paraId="28BA7E51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50901">
        <w:rPr>
          <w:rFonts w:ascii="Times New Roman" w:eastAsia="Calibri" w:hAnsi="Times New Roman" w:cs="Times New Roman"/>
          <w:sz w:val="24"/>
          <w:szCs w:val="24"/>
        </w:rPr>
        <w:t>TITLE-ABS-KEY =(alcohol*) AND TITLE-ABS-KEY=(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influenc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 or predict*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determin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associat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) AND TITLE-ABS-KEY=(socio-economic* or socioeconomic* or “social class”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disadvantag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) AND TITLE-ABS-KEY=(psycho* or social*) NOT TS=(tobacco*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smok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>*)</w:t>
      </w:r>
    </w:p>
    <w:p w14:paraId="158CA333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50901">
        <w:rPr>
          <w:rFonts w:ascii="Times New Roman" w:eastAsia="Calibri" w:hAnsi="Times New Roman" w:cs="Times New Roman"/>
          <w:b/>
          <w:bCs/>
          <w:sz w:val="24"/>
          <w:szCs w:val="24"/>
        </w:rPr>
        <w:t>Time restrictions:</w:t>
      </w:r>
    </w:p>
    <w:p w14:paraId="4F5D90BA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50901">
        <w:rPr>
          <w:rFonts w:ascii="Times New Roman" w:eastAsia="Calibri" w:hAnsi="Times New Roman" w:cs="Times New Roman"/>
          <w:sz w:val="24"/>
          <w:szCs w:val="24"/>
        </w:rPr>
        <w:t>2000 to present.</w:t>
      </w:r>
    </w:p>
    <w:p w14:paraId="5386080F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50901">
        <w:rPr>
          <w:rFonts w:ascii="Times New Roman" w:eastAsia="Calibri" w:hAnsi="Times New Roman" w:cs="Times New Roman"/>
          <w:b/>
          <w:bCs/>
          <w:sz w:val="24"/>
          <w:szCs w:val="24"/>
        </w:rPr>
        <w:t>Filter restrictions:</w:t>
      </w:r>
    </w:p>
    <w:p w14:paraId="57F01525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50901">
        <w:rPr>
          <w:rFonts w:ascii="Times New Roman" w:eastAsia="Calibri" w:hAnsi="Times New Roman" w:cs="Times New Roman"/>
          <w:sz w:val="24"/>
          <w:szCs w:val="24"/>
        </w:rPr>
        <w:t>Results will be filtered by “review” for exclusion.</w:t>
      </w:r>
    </w:p>
    <w:p w14:paraId="30680349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152CF01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  <w:r w:rsidRPr="00250901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Embase</w:t>
      </w:r>
    </w:p>
    <w:p w14:paraId="00DC17C8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50901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Search string:</w:t>
      </w:r>
    </w:p>
    <w:p w14:paraId="168912E6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ti,ab,kw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=(alcohol*) AND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ti,ab,kw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>=(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influenc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 or predict*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determin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associat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) AND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ti,ab,kw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=(socio-economic* or socioeconomic* or “social class”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disadvantag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) AND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ti,ab,kw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=(psycho* or social*) NOT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ti,ab,kw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=(tobacco*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smok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>*)</w:t>
      </w:r>
    </w:p>
    <w:p w14:paraId="23A6C0B9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50901">
        <w:rPr>
          <w:rFonts w:ascii="Times New Roman" w:eastAsia="Calibri" w:hAnsi="Times New Roman" w:cs="Times New Roman"/>
          <w:b/>
          <w:bCs/>
          <w:sz w:val="24"/>
          <w:szCs w:val="24"/>
        </w:rPr>
        <w:t>Database restrictions:</w:t>
      </w:r>
    </w:p>
    <w:p w14:paraId="4F3C3CE7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50901">
        <w:rPr>
          <w:rFonts w:ascii="Times New Roman" w:eastAsia="Calibri" w:hAnsi="Times New Roman" w:cs="Times New Roman"/>
          <w:sz w:val="24"/>
          <w:szCs w:val="24"/>
        </w:rPr>
        <w:t>Embase (Embase and Medline)</w:t>
      </w:r>
    </w:p>
    <w:p w14:paraId="54F95B3F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50901">
        <w:rPr>
          <w:rFonts w:ascii="Times New Roman" w:eastAsia="Calibri" w:hAnsi="Times New Roman" w:cs="Times New Roman"/>
          <w:b/>
          <w:bCs/>
          <w:sz w:val="24"/>
          <w:szCs w:val="24"/>
        </w:rPr>
        <w:t>Time restrictions:</w:t>
      </w:r>
    </w:p>
    <w:p w14:paraId="7D2E62A4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2000 to 2022. </w:t>
      </w:r>
    </w:p>
    <w:p w14:paraId="778B16D9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50901">
        <w:rPr>
          <w:rFonts w:ascii="Times New Roman" w:eastAsia="Calibri" w:hAnsi="Times New Roman" w:cs="Times New Roman"/>
          <w:b/>
          <w:bCs/>
          <w:sz w:val="24"/>
          <w:szCs w:val="24"/>
        </w:rPr>
        <w:t>Filter restrictions:</w:t>
      </w:r>
    </w:p>
    <w:p w14:paraId="2DF88AFA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50901">
        <w:rPr>
          <w:rFonts w:ascii="Times New Roman" w:eastAsia="Calibri" w:hAnsi="Times New Roman" w:cs="Times New Roman"/>
          <w:sz w:val="24"/>
          <w:szCs w:val="24"/>
        </w:rPr>
        <w:t>Results will be filtered by all publications types for inclusion, except for “review” (in order to exclude review articles).</w:t>
      </w:r>
    </w:p>
    <w:p w14:paraId="32F8744F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092CC3A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  <w:r w:rsidRPr="00250901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PubMed</w:t>
      </w:r>
    </w:p>
    <w:p w14:paraId="1AB1722A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50901">
        <w:rPr>
          <w:rFonts w:ascii="Times New Roman" w:eastAsia="Calibri" w:hAnsi="Times New Roman" w:cs="Times New Roman"/>
          <w:b/>
          <w:bCs/>
          <w:sz w:val="24"/>
          <w:szCs w:val="24"/>
        </w:rPr>
        <w:t>Search string:</w:t>
      </w:r>
    </w:p>
    <w:p w14:paraId="2475655D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Textword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=(alcohol*) AND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Textword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>=(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influenc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 or predict*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determin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associat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) AND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Textword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=(socio-economic* or socioeconomic* or “social class”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disadvantag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) AND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Textword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=(psycho* or social*) NOT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Textword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=(tobacco*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smok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>*)</w:t>
      </w:r>
    </w:p>
    <w:p w14:paraId="46BE774A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50901">
        <w:rPr>
          <w:rFonts w:ascii="Times New Roman" w:eastAsia="Calibri" w:hAnsi="Times New Roman" w:cs="Times New Roman"/>
          <w:b/>
          <w:bCs/>
          <w:sz w:val="24"/>
          <w:szCs w:val="24"/>
        </w:rPr>
        <w:t>Time restrictions:</w:t>
      </w:r>
    </w:p>
    <w:p w14:paraId="13F3338E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2000 to 2022. </w:t>
      </w:r>
    </w:p>
    <w:p w14:paraId="740D8C53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50901">
        <w:rPr>
          <w:rFonts w:ascii="Times New Roman" w:eastAsia="Calibri" w:hAnsi="Times New Roman" w:cs="Times New Roman"/>
          <w:b/>
          <w:bCs/>
          <w:sz w:val="24"/>
          <w:szCs w:val="24"/>
        </w:rPr>
        <w:t>Filter restrictions:</w:t>
      </w:r>
    </w:p>
    <w:p w14:paraId="46CD3FC4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50901">
        <w:rPr>
          <w:rFonts w:ascii="Times New Roman" w:eastAsia="Calibri" w:hAnsi="Times New Roman" w:cs="Times New Roman"/>
          <w:sz w:val="24"/>
          <w:szCs w:val="24"/>
        </w:rPr>
        <w:t>Results will be filtered by all publications types for inclusion, except for “review” and “systematic review” (in order to exclude review articles).</w:t>
      </w:r>
    </w:p>
    <w:p w14:paraId="4B142688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F171190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  <w:r w:rsidRPr="00250901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APA PsycNet</w:t>
      </w:r>
    </w:p>
    <w:p w14:paraId="13099935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50901">
        <w:rPr>
          <w:rFonts w:ascii="Times New Roman" w:eastAsia="Calibri" w:hAnsi="Times New Roman" w:cs="Times New Roman"/>
          <w:b/>
          <w:bCs/>
          <w:sz w:val="24"/>
          <w:szCs w:val="24"/>
        </w:rPr>
        <w:t>Search string:</w:t>
      </w:r>
    </w:p>
    <w:p w14:paraId="72473C33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50901">
        <w:rPr>
          <w:rFonts w:ascii="Times New Roman" w:eastAsia="Calibri" w:hAnsi="Times New Roman" w:cs="Times New Roman"/>
          <w:sz w:val="24"/>
          <w:szCs w:val="24"/>
        </w:rPr>
        <w:t>Title=(alcohol*) AND TS=(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influenc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 or predict*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determin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associat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) AND Title=(socio-economic* or socioeconomic* or “social class”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disadvantag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) AND Title=(psycho* or social*) NOT Title=(tobacco*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smok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>*)</w:t>
      </w:r>
    </w:p>
    <w:p w14:paraId="31DD6857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50901">
        <w:rPr>
          <w:rFonts w:ascii="Times New Roman" w:eastAsia="Calibri" w:hAnsi="Times New Roman" w:cs="Times New Roman"/>
          <w:sz w:val="24"/>
          <w:szCs w:val="24"/>
        </w:rPr>
        <w:t>Abstract=(alcohol*) AND Abstract=(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influenc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 or predict*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determin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associat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) AND Abstract=(socio-economic* or socioeconomic* or “social class”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disadvantag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) AND Abstract=(psycho* or social*) NOT Abstract =(tobacco*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smok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>*)</w:t>
      </w:r>
    </w:p>
    <w:p w14:paraId="15F8962B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50901">
        <w:rPr>
          <w:rFonts w:ascii="Times New Roman" w:eastAsia="Calibri" w:hAnsi="Times New Roman" w:cs="Times New Roman"/>
          <w:sz w:val="24"/>
          <w:szCs w:val="24"/>
        </w:rPr>
        <w:t>Index Terms=(alcohol*) AND Index Terms=(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influenc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 or predict*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determin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associat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) AND Index Terms=(socio-economic* or socioeconomic* or “social class”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disadvantag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) AND Index Terms=(psycho* or social*) NOT Index Terms=(tobacco*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smok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>*)</w:t>
      </w:r>
    </w:p>
    <w:p w14:paraId="7CA5AAD0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50901">
        <w:rPr>
          <w:rFonts w:ascii="Times New Roman" w:eastAsia="Calibri" w:hAnsi="Times New Roman" w:cs="Times New Roman"/>
          <w:sz w:val="24"/>
          <w:szCs w:val="24"/>
        </w:rPr>
        <w:t>Keywords=(alcohol*) AND Keywords=(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influenc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 or predict*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determin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associat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) AND Keywords=(socio-economic* or socioeconomic* or “social class”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disadvantag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*) AND Keywords=(psycho* or social*) NOT Keywords=(tobacco* or 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smok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>*)</w:t>
      </w:r>
    </w:p>
    <w:p w14:paraId="04C37076" w14:textId="77777777" w:rsidR="00250901" w:rsidRDefault="00250901" w:rsidP="00250901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50901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Database restrictions: </w:t>
      </w:r>
    </w:p>
    <w:p w14:paraId="7A96DA6E" w14:textId="02D6C801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50901">
        <w:rPr>
          <w:rFonts w:ascii="Times New Roman" w:eastAsia="Calibri" w:hAnsi="Times New Roman" w:cs="Times New Roman"/>
          <w:sz w:val="24"/>
          <w:szCs w:val="24"/>
        </w:rPr>
        <w:t>APA PsycNet (</w:t>
      </w:r>
      <w:proofErr w:type="spellStart"/>
      <w:r w:rsidRPr="00250901">
        <w:rPr>
          <w:rFonts w:ascii="Times New Roman" w:eastAsia="Calibri" w:hAnsi="Times New Roman" w:cs="Times New Roman"/>
          <w:sz w:val="24"/>
          <w:szCs w:val="24"/>
        </w:rPr>
        <w:t>PsycInfo</w:t>
      </w:r>
      <w:proofErr w:type="spellEnd"/>
      <w:r w:rsidRPr="00250901">
        <w:rPr>
          <w:rFonts w:ascii="Times New Roman" w:eastAsia="Calibri" w:hAnsi="Times New Roman" w:cs="Times New Roman"/>
          <w:sz w:val="24"/>
          <w:szCs w:val="24"/>
        </w:rPr>
        <w:t>).</w:t>
      </w:r>
    </w:p>
    <w:p w14:paraId="0846AB52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50901">
        <w:rPr>
          <w:rFonts w:ascii="Times New Roman" w:eastAsia="Calibri" w:hAnsi="Times New Roman" w:cs="Times New Roman"/>
          <w:b/>
          <w:bCs/>
          <w:sz w:val="24"/>
          <w:szCs w:val="24"/>
        </w:rPr>
        <w:t>Time restrictions:</w:t>
      </w:r>
    </w:p>
    <w:p w14:paraId="1A2717EC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2000 to 2022. </w:t>
      </w:r>
    </w:p>
    <w:p w14:paraId="68CD75E0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50901">
        <w:rPr>
          <w:rFonts w:ascii="Times New Roman" w:eastAsia="Calibri" w:hAnsi="Times New Roman" w:cs="Times New Roman"/>
          <w:b/>
          <w:bCs/>
          <w:sz w:val="24"/>
          <w:szCs w:val="24"/>
        </w:rPr>
        <w:t>Filter restrictions:</w:t>
      </w:r>
    </w:p>
    <w:p w14:paraId="2D2FF49C" w14:textId="77777777" w:rsidR="00250901" w:rsidRPr="00250901" w:rsidRDefault="00250901" w:rsidP="00250901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50901">
        <w:rPr>
          <w:rFonts w:ascii="Times New Roman" w:eastAsia="Calibri" w:hAnsi="Times New Roman" w:cs="Times New Roman"/>
          <w:sz w:val="24"/>
          <w:szCs w:val="24"/>
        </w:rPr>
        <w:t xml:space="preserve">Results will be filtered by “methodology is not literature review or systematic review”. </w:t>
      </w:r>
    </w:p>
    <w:p w14:paraId="23C7BD2B" w14:textId="77777777" w:rsidR="00250901" w:rsidRPr="00250901" w:rsidRDefault="00250901" w:rsidP="00250901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20C366C" w14:textId="77777777" w:rsidR="00250901" w:rsidRPr="00250901" w:rsidRDefault="00250901" w:rsidP="00250901">
      <w:pPr>
        <w:rPr>
          <w:rFonts w:ascii="Times New Roman" w:hAnsi="Times New Roman" w:cs="Times New Roman"/>
          <w:sz w:val="24"/>
          <w:szCs w:val="24"/>
        </w:rPr>
      </w:pPr>
    </w:p>
    <w:p w14:paraId="06199D23" w14:textId="77777777" w:rsidR="00250901" w:rsidRPr="00250901" w:rsidRDefault="00250901" w:rsidP="0025090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50901" w:rsidRPr="002509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901"/>
    <w:rsid w:val="00250901"/>
    <w:rsid w:val="00642F62"/>
    <w:rsid w:val="0085232A"/>
    <w:rsid w:val="0098660C"/>
    <w:rsid w:val="009C7869"/>
    <w:rsid w:val="00AB6FE2"/>
    <w:rsid w:val="00CF70FE"/>
    <w:rsid w:val="00F01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14EC0"/>
  <w15:chartTrackingRefBased/>
  <w15:docId w15:val="{768C0CD5-9499-43B8-B4F6-C5C4E4F7F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09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09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09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09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09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09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09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09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09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09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09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09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09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09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09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09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09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09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09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09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09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09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09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09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09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09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09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09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09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8</Words>
  <Characters>3127</Characters>
  <Application>Microsoft Office Word</Application>
  <DocSecurity>0</DocSecurity>
  <Lines>26</Lines>
  <Paragraphs>7</Paragraphs>
  <ScaleCrop>false</ScaleCrop>
  <Company/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nce</dc:creator>
  <cp:keywords/>
  <dc:description/>
  <cp:lastModifiedBy>Sarah Dance</cp:lastModifiedBy>
  <cp:revision>2</cp:revision>
  <dcterms:created xsi:type="dcterms:W3CDTF">2025-04-29T13:20:00Z</dcterms:created>
  <dcterms:modified xsi:type="dcterms:W3CDTF">2025-04-29T13:20:00Z</dcterms:modified>
</cp:coreProperties>
</file>